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02850" w14:textId="77777777" w:rsidR="008D5EE4" w:rsidRPr="00B9465B" w:rsidRDefault="008D5EE4" w:rsidP="008D5EE4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9465B">
        <w:rPr>
          <w:rFonts w:ascii="Times New Roman" w:hAnsi="Times New Roman" w:cs="Times New Roman"/>
          <w:noProof/>
          <w:sz w:val="24"/>
          <w:szCs w:val="24"/>
          <w:vertAlign w:val="superscript"/>
        </w:rPr>
        <w:drawing>
          <wp:inline distT="0" distB="0" distL="0" distR="0" wp14:anchorId="4FDB5797" wp14:editId="2CBC0D01">
            <wp:extent cx="3291205" cy="2289810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andwich2_DSC_038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9" b="2164"/>
                    <a:stretch/>
                  </pic:blipFill>
                  <pic:spPr bwMode="auto">
                    <a:xfrm>
                      <a:off x="0" y="0"/>
                      <a:ext cx="3291205" cy="22898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77486D" w14:textId="77777777" w:rsidR="008D5EE4" w:rsidRPr="00B9465B" w:rsidRDefault="008D5EE4" w:rsidP="008D5E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223C64" w14:textId="77777777" w:rsidR="008D5EE4" w:rsidRPr="00402CE9" w:rsidRDefault="008D5EE4" w:rsidP="008D5E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73840B" w14:textId="77777777" w:rsidR="008D5EE4" w:rsidRPr="00402CE9" w:rsidRDefault="008D5EE4" w:rsidP="008D5EE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1" w:name="_Hlk17641075"/>
      <w:r w:rsidRPr="00402CE9">
        <w:rPr>
          <w:rFonts w:ascii="Times New Roman" w:hAnsi="Times New Roman" w:cs="Times New Roman"/>
          <w:b/>
          <w:sz w:val="24"/>
          <w:szCs w:val="24"/>
        </w:rPr>
        <w:t xml:space="preserve">S1 Fig. Sandwiched plate assay used for measuring the antibacterial activity of VCs produced by </w:t>
      </w:r>
      <w:r w:rsidRPr="00402CE9">
        <w:rPr>
          <w:rFonts w:ascii="Times New Roman" w:hAnsi="Times New Roman" w:cs="Times New Roman"/>
          <w:b/>
          <w:i/>
          <w:sz w:val="24"/>
          <w:szCs w:val="24"/>
        </w:rPr>
        <w:t>Trichoderma</w:t>
      </w:r>
      <w:r w:rsidRPr="00402CE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02CE9">
        <w:rPr>
          <w:rFonts w:ascii="Times New Roman" w:hAnsi="Times New Roman" w:cs="Times New Roman"/>
          <w:sz w:val="24"/>
          <w:szCs w:val="24"/>
        </w:rPr>
        <w:t>Each plate of</w:t>
      </w:r>
      <w:r w:rsidRPr="00402C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02CE9">
        <w:rPr>
          <w:rFonts w:ascii="Times New Roman" w:hAnsi="Times New Roman" w:cs="Times New Roman"/>
          <w:bCs/>
          <w:i/>
          <w:iCs/>
          <w:sz w:val="24"/>
          <w:szCs w:val="24"/>
        </w:rPr>
        <w:t>Trichoderma</w:t>
      </w:r>
      <w:r w:rsidRPr="00402CE9">
        <w:rPr>
          <w:rFonts w:ascii="Times New Roman" w:hAnsi="Times New Roman" w:cs="Times New Roman"/>
          <w:bCs/>
          <w:sz w:val="24"/>
          <w:szCs w:val="24"/>
        </w:rPr>
        <w:t xml:space="preserve"> culture (bottom) was sandwiched with LB agar plate inoculated with bacterial cells (top) and incubated at 25</w:t>
      </w:r>
      <w:r w:rsidRPr="00402CE9">
        <w:rPr>
          <w:rFonts w:ascii="Times New Roman" w:hAnsi="Times New Roman" w:cs="Times New Roman"/>
          <w:bCs/>
          <w:sz w:val="24"/>
          <w:szCs w:val="24"/>
          <w:vertAlign w:val="superscript"/>
        </w:rPr>
        <w:t>o</w:t>
      </w:r>
      <w:r w:rsidRPr="00402CE9">
        <w:rPr>
          <w:rFonts w:ascii="Times New Roman" w:hAnsi="Times New Roman" w:cs="Times New Roman"/>
          <w:bCs/>
          <w:sz w:val="24"/>
          <w:szCs w:val="24"/>
        </w:rPr>
        <w:t xml:space="preserve">C for two days. Bacterial growth after control treatment (bacterial plate sandwiched with PDA plate without </w:t>
      </w:r>
      <w:r w:rsidRPr="00402CE9">
        <w:rPr>
          <w:rFonts w:ascii="Times New Roman" w:hAnsi="Times New Roman" w:cs="Times New Roman"/>
          <w:bCs/>
          <w:i/>
          <w:sz w:val="24"/>
          <w:szCs w:val="24"/>
        </w:rPr>
        <w:t>Trichoderma</w:t>
      </w:r>
      <w:r w:rsidRPr="00402CE9">
        <w:rPr>
          <w:rFonts w:ascii="Times New Roman" w:hAnsi="Times New Roman" w:cs="Times New Roman"/>
          <w:bCs/>
          <w:sz w:val="24"/>
          <w:szCs w:val="24"/>
        </w:rPr>
        <w:t>) is shown.</w:t>
      </w:r>
    </w:p>
    <w:bookmarkEnd w:id="1"/>
    <w:p w14:paraId="789D9147" w14:textId="77777777" w:rsidR="001414B3" w:rsidRDefault="001414B3"/>
    <w:sectPr w:rsidR="00141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QxszS3MDcytzA0NzNX0lEKTi0uzszPAykwqgUAyovvRSwAAAA="/>
  </w:docVars>
  <w:rsids>
    <w:rsidRoot w:val="008D5EE4"/>
    <w:rsid w:val="001414B3"/>
    <w:rsid w:val="008D5EE4"/>
    <w:rsid w:val="00FD3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C78D2"/>
  <w15:chartTrackingRefBased/>
  <w15:docId w15:val="{21E4D760-5BEF-4174-9EEC-AF9172A74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EE4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C86B35F2604C4794B28173C21D0118" ma:contentTypeVersion="10" ma:contentTypeDescription="Create a new document." ma:contentTypeScope="" ma:versionID="737454f1af7a66c089e18eb8738632ac">
  <xsd:schema xmlns:xsd="http://www.w3.org/2001/XMLSchema" xmlns:xs="http://www.w3.org/2001/XMLSchema" xmlns:p="http://schemas.microsoft.com/office/2006/metadata/properties" xmlns:ns3="9e48c216-4837-4a0b-9f80-6fed7edeb5d9" targetNamespace="http://schemas.microsoft.com/office/2006/metadata/properties" ma:root="true" ma:fieldsID="c026d7d6871b999a0484601c0ffe1673" ns3:_="">
    <xsd:import namespace="9e48c216-4837-4a0b-9f80-6fed7edeb5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48c216-4837-4a0b-9f80-6fed7edeb5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C9212B-035F-494B-9D9C-207C9A4301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A44953C-FB62-47C6-8F1F-C728231270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B39EA5-7238-4CED-A702-65845D994A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48c216-4837-4a0b-9f80-6fed7edeb5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XIAO LI</dc:creator>
  <cp:keywords/>
  <dc:description/>
  <cp:lastModifiedBy>LI, NINGXIAO</cp:lastModifiedBy>
  <cp:revision>2</cp:revision>
  <dcterms:created xsi:type="dcterms:W3CDTF">2019-08-28T12:43:00Z</dcterms:created>
  <dcterms:modified xsi:type="dcterms:W3CDTF">2019-12-18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C86B35F2604C4794B28173C21D0118</vt:lpwstr>
  </property>
</Properties>
</file>